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B5266" w14:textId="77777777" w:rsidR="001070A8" w:rsidRDefault="0000000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 1: Primer sequences of miRNAs and genes.</w:t>
      </w:r>
    </w:p>
    <w:tbl>
      <w:tblPr>
        <w:tblStyle w:val="a"/>
        <w:tblW w:w="80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0"/>
        <w:gridCol w:w="5224"/>
      </w:tblGrid>
      <w:tr w:rsidR="001070A8" w14:paraId="4E7DC536" w14:textId="77777777">
        <w:trPr>
          <w:trHeight w:val="540"/>
        </w:trPr>
        <w:tc>
          <w:tcPr>
            <w:tcW w:w="2830" w:type="dxa"/>
            <w:vAlign w:val="center"/>
          </w:tcPr>
          <w:p w14:paraId="2134F570" w14:textId="77777777" w:rsidR="001070A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RNA</w:t>
            </w:r>
          </w:p>
        </w:tc>
        <w:tc>
          <w:tcPr>
            <w:tcW w:w="5224" w:type="dxa"/>
            <w:vAlign w:val="center"/>
          </w:tcPr>
          <w:p w14:paraId="07B89020" w14:textId="77777777" w:rsidR="001070A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1070A8" w14:paraId="5F833C57" w14:textId="77777777">
        <w:trPr>
          <w:trHeight w:val="1134"/>
        </w:trPr>
        <w:tc>
          <w:tcPr>
            <w:tcW w:w="2830" w:type="dxa"/>
            <w:vAlign w:val="center"/>
          </w:tcPr>
          <w:p w14:paraId="4A037B30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miR-140-5p</w:t>
            </w:r>
          </w:p>
        </w:tc>
        <w:tc>
          <w:tcPr>
            <w:tcW w:w="5224" w:type="dxa"/>
            <w:vAlign w:val="center"/>
          </w:tcPr>
          <w:p w14:paraId="0299C0B9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5’-GAGTGTCAGTGGTTTTACCCT-3’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5’GCAGGGTCCGAGGTATTC-3’</w:t>
            </w:r>
          </w:p>
        </w:tc>
      </w:tr>
      <w:tr w:rsidR="001070A8" w14:paraId="5E87031F" w14:textId="77777777">
        <w:trPr>
          <w:trHeight w:val="1134"/>
        </w:trPr>
        <w:tc>
          <w:tcPr>
            <w:tcW w:w="2830" w:type="dxa"/>
            <w:vAlign w:val="center"/>
          </w:tcPr>
          <w:p w14:paraId="48AECC38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-143-5p</w:t>
            </w:r>
          </w:p>
        </w:tc>
        <w:tc>
          <w:tcPr>
            <w:tcW w:w="5224" w:type="dxa"/>
            <w:vAlign w:val="center"/>
          </w:tcPr>
          <w:p w14:paraId="74DD5F6D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5’-GGGACAGACACCCGTTTTGA-3’</w:t>
            </w:r>
          </w:p>
          <w:p w14:paraId="6BA2C5B1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5’ GTGTTGCCCACGGTAATGCT-3’</w:t>
            </w:r>
          </w:p>
        </w:tc>
      </w:tr>
      <w:tr w:rsidR="001070A8" w14:paraId="6820A197" w14:textId="77777777">
        <w:trPr>
          <w:trHeight w:val="1134"/>
        </w:trPr>
        <w:tc>
          <w:tcPr>
            <w:tcW w:w="2830" w:type="dxa"/>
            <w:vAlign w:val="center"/>
          </w:tcPr>
          <w:p w14:paraId="7C8FA4C9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-145-5p</w:t>
            </w:r>
          </w:p>
        </w:tc>
        <w:tc>
          <w:tcPr>
            <w:tcW w:w="5224" w:type="dxa"/>
            <w:vAlign w:val="center"/>
          </w:tcPr>
          <w:p w14:paraId="2DB19BC5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5’-CAGAGTGCGTGTCGTGGAGT-3’</w:t>
            </w:r>
          </w:p>
          <w:p w14:paraId="11B1AC03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’-AGGTCCAGTTTTCCCAGG-3’</w:t>
            </w:r>
          </w:p>
        </w:tc>
      </w:tr>
      <w:tr w:rsidR="001070A8" w14:paraId="20D66E48" w14:textId="77777777">
        <w:trPr>
          <w:trHeight w:val="1134"/>
        </w:trPr>
        <w:tc>
          <w:tcPr>
            <w:tcW w:w="2830" w:type="dxa"/>
            <w:vAlign w:val="center"/>
          </w:tcPr>
          <w:p w14:paraId="46E40807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-30a-5p</w:t>
            </w:r>
          </w:p>
        </w:tc>
        <w:tc>
          <w:tcPr>
            <w:tcW w:w="5224" w:type="dxa"/>
            <w:vAlign w:val="center"/>
          </w:tcPr>
          <w:p w14:paraId="3514DD25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’-GGGCCTGTAAACATCCTCG-3’</w:t>
            </w:r>
          </w:p>
          <w:p w14:paraId="7C749DCB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’-GAATACCTCGGACCCTGC-3’</w:t>
            </w:r>
          </w:p>
        </w:tc>
      </w:tr>
      <w:tr w:rsidR="001070A8" w14:paraId="51054EA6" w14:textId="77777777">
        <w:trPr>
          <w:trHeight w:val="1134"/>
        </w:trPr>
        <w:tc>
          <w:tcPr>
            <w:tcW w:w="2830" w:type="dxa"/>
            <w:vAlign w:val="center"/>
          </w:tcPr>
          <w:p w14:paraId="5D518B9C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-423-5p</w:t>
            </w:r>
          </w:p>
        </w:tc>
        <w:tc>
          <w:tcPr>
            <w:tcW w:w="5224" w:type="dxa"/>
            <w:vAlign w:val="center"/>
          </w:tcPr>
          <w:p w14:paraId="1C65B624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’-TTGGAGTAGGTCATTGGGTGG-3’</w:t>
            </w:r>
          </w:p>
          <w:p w14:paraId="05094E16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’-CCAAGACATGGAGGAGCCAT-3’</w:t>
            </w:r>
          </w:p>
        </w:tc>
      </w:tr>
      <w:tr w:rsidR="001070A8" w14:paraId="3AE5CF17" w14:textId="77777777">
        <w:trPr>
          <w:trHeight w:val="1134"/>
        </w:trPr>
        <w:tc>
          <w:tcPr>
            <w:tcW w:w="2830" w:type="dxa"/>
            <w:vAlign w:val="center"/>
          </w:tcPr>
          <w:p w14:paraId="53A71A09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t-7i-5p</w:t>
            </w:r>
          </w:p>
        </w:tc>
        <w:tc>
          <w:tcPr>
            <w:tcW w:w="5224" w:type="dxa"/>
            <w:vAlign w:val="center"/>
          </w:tcPr>
          <w:p w14:paraId="4C9E9C0B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'-TGAGGTAGTAGTTTGTGCTGTT-3'</w:t>
            </w:r>
          </w:p>
          <w:p w14:paraId="7BD5247D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'-GCGAGCACAGAATTAATACGAC-3'</w:t>
            </w:r>
          </w:p>
        </w:tc>
      </w:tr>
      <w:tr w:rsidR="001070A8" w14:paraId="7835154A" w14:textId="77777777">
        <w:trPr>
          <w:trHeight w:val="1134"/>
        </w:trPr>
        <w:tc>
          <w:tcPr>
            <w:tcW w:w="2830" w:type="dxa"/>
            <w:vAlign w:val="center"/>
          </w:tcPr>
          <w:p w14:paraId="1D466C9D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-21-5p</w:t>
            </w:r>
          </w:p>
        </w:tc>
        <w:tc>
          <w:tcPr>
            <w:tcW w:w="5224" w:type="dxa"/>
            <w:vAlign w:val="center"/>
          </w:tcPr>
          <w:p w14:paraId="31C192E9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'-TTTTGTTTTGCTTGGGAGGA-3'</w:t>
            </w:r>
          </w:p>
          <w:p w14:paraId="6A2DC03F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5′-AGCAGACAGTCAGGCAGGAT-3′ </w:t>
            </w:r>
          </w:p>
        </w:tc>
      </w:tr>
      <w:tr w:rsidR="001070A8" w14:paraId="540FEF78" w14:textId="77777777">
        <w:trPr>
          <w:trHeight w:val="1134"/>
        </w:trPr>
        <w:tc>
          <w:tcPr>
            <w:tcW w:w="2830" w:type="dxa"/>
            <w:vAlign w:val="center"/>
          </w:tcPr>
          <w:p w14:paraId="277EA102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6</w:t>
            </w:r>
          </w:p>
        </w:tc>
        <w:tc>
          <w:tcPr>
            <w:tcW w:w="5224" w:type="dxa"/>
            <w:vAlign w:val="center"/>
          </w:tcPr>
          <w:p w14:paraId="3FF39D92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’-CTCGCTTCGGCAGCACA-3’</w:t>
            </w:r>
          </w:p>
          <w:p w14:paraId="7FF0CDB1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’-AACGCTTCACGAATTTGCGT-3’</w:t>
            </w:r>
          </w:p>
        </w:tc>
      </w:tr>
    </w:tbl>
    <w:p w14:paraId="0262A54A" w14:textId="77777777" w:rsidR="001070A8" w:rsidRDefault="001070A8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tbl>
      <w:tblPr>
        <w:tblStyle w:val="a0"/>
        <w:tblW w:w="80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0"/>
        <w:gridCol w:w="5224"/>
      </w:tblGrid>
      <w:tr w:rsidR="001070A8" w14:paraId="72A92C41" w14:textId="77777777">
        <w:trPr>
          <w:trHeight w:val="540"/>
        </w:trPr>
        <w:tc>
          <w:tcPr>
            <w:tcW w:w="2830" w:type="dxa"/>
            <w:vAlign w:val="center"/>
          </w:tcPr>
          <w:p w14:paraId="1D6BC16E" w14:textId="77777777" w:rsidR="001070A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224" w:type="dxa"/>
            <w:vAlign w:val="center"/>
          </w:tcPr>
          <w:p w14:paraId="49E85F9F" w14:textId="77777777" w:rsidR="001070A8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1070A8" w14:paraId="491752D9" w14:textId="77777777">
        <w:trPr>
          <w:trHeight w:val="1134"/>
        </w:trPr>
        <w:tc>
          <w:tcPr>
            <w:tcW w:w="2830" w:type="dxa"/>
            <w:vAlign w:val="center"/>
          </w:tcPr>
          <w:p w14:paraId="5F139D1E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E-Cadherin</w:t>
            </w:r>
          </w:p>
        </w:tc>
        <w:tc>
          <w:tcPr>
            <w:tcW w:w="5224" w:type="dxa"/>
            <w:vAlign w:val="center"/>
          </w:tcPr>
          <w:p w14:paraId="0E7F6A22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5’-ATTCTGATTCTGCTGCTCTTG-3’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5’-AGTCCTGGTCCTCTTCTCC-3’</w:t>
            </w:r>
          </w:p>
        </w:tc>
      </w:tr>
      <w:tr w:rsidR="001070A8" w14:paraId="6D438292" w14:textId="77777777">
        <w:trPr>
          <w:trHeight w:val="1134"/>
        </w:trPr>
        <w:tc>
          <w:tcPr>
            <w:tcW w:w="2830" w:type="dxa"/>
            <w:vAlign w:val="center"/>
          </w:tcPr>
          <w:p w14:paraId="1ED22706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-Cadherin</w:t>
            </w:r>
          </w:p>
        </w:tc>
        <w:tc>
          <w:tcPr>
            <w:tcW w:w="5224" w:type="dxa"/>
            <w:vAlign w:val="center"/>
          </w:tcPr>
          <w:p w14:paraId="7F2FE2FF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5’-CCACGCCGAGCCCCAGTATC-3’</w:t>
            </w:r>
          </w:p>
          <w:p w14:paraId="6B245E53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5’-CCCCCAGTCGTTCAGGTAATCA-3’</w:t>
            </w:r>
          </w:p>
        </w:tc>
      </w:tr>
      <w:tr w:rsidR="001070A8" w14:paraId="22954CAC" w14:textId="77777777">
        <w:trPr>
          <w:trHeight w:val="1134"/>
        </w:trPr>
        <w:tc>
          <w:tcPr>
            <w:tcW w:w="2830" w:type="dxa"/>
            <w:vAlign w:val="center"/>
          </w:tcPr>
          <w:p w14:paraId="51F514F2" w14:textId="3D43B41D" w:rsidR="001070A8" w:rsidRDefault="00C227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sym w:font="Symbol" w:char="F062"/>
            </w:r>
            <w:r w:rsidR="00000000">
              <w:rPr>
                <w:rFonts w:ascii="Times New Roman" w:eastAsia="Times New Roman" w:hAnsi="Times New Roman" w:cs="Times New Roman"/>
              </w:rPr>
              <w:t>-Actin</w:t>
            </w:r>
          </w:p>
        </w:tc>
        <w:tc>
          <w:tcPr>
            <w:tcW w:w="5224" w:type="dxa"/>
            <w:vAlign w:val="center"/>
          </w:tcPr>
          <w:p w14:paraId="42317622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5’-CATGTACGTTGCTATCCAGGC-3’</w:t>
            </w:r>
          </w:p>
          <w:p w14:paraId="7E8DD79B" w14:textId="77777777" w:rsidR="001070A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’-CTCCTTAATGTCACGCACGAT-3’</w:t>
            </w:r>
          </w:p>
        </w:tc>
      </w:tr>
    </w:tbl>
    <w:p w14:paraId="54AB2399" w14:textId="77777777" w:rsidR="001070A8" w:rsidRDefault="001070A8">
      <w:pPr>
        <w:rPr>
          <w:rFonts w:ascii="Times New Roman" w:eastAsia="Times New Roman" w:hAnsi="Times New Roman" w:cs="Times New Roman"/>
          <w:b/>
        </w:rPr>
      </w:pPr>
    </w:p>
    <w:p w14:paraId="4255C63A" w14:textId="69619553" w:rsidR="001070A8" w:rsidRDefault="00000000" w:rsidP="00C22724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6FA26AD2" w14:textId="293EB3C8" w:rsidR="001070A8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</w:t>
      </w:r>
      <w:r w:rsidR="00C22724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  <w:b/>
        </w:rPr>
        <w:t>The top enriched networks generated by IPA comprising of different sets of differentially expressed genes.</w:t>
      </w:r>
    </w:p>
    <w:p w14:paraId="44E8ECA1" w14:textId="77777777" w:rsidR="001070A8" w:rsidRDefault="001070A8">
      <w:pPr>
        <w:rPr>
          <w:rFonts w:ascii="Times New Roman" w:eastAsia="Times New Roman" w:hAnsi="Times New Roman" w:cs="Times New Roman"/>
        </w:rPr>
      </w:pPr>
    </w:p>
    <w:tbl>
      <w:tblPr>
        <w:tblStyle w:val="a2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5"/>
        <w:gridCol w:w="4950"/>
        <w:gridCol w:w="810"/>
        <w:gridCol w:w="1350"/>
        <w:gridCol w:w="1615"/>
      </w:tblGrid>
      <w:tr w:rsidR="001070A8" w14:paraId="5C5D87CA" w14:textId="77777777">
        <w:trPr>
          <w:trHeight w:val="397"/>
        </w:trPr>
        <w:tc>
          <w:tcPr>
            <w:tcW w:w="625" w:type="dxa"/>
            <w:vAlign w:val="center"/>
          </w:tcPr>
          <w:p w14:paraId="36CABD85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4950" w:type="dxa"/>
            <w:vAlign w:val="center"/>
          </w:tcPr>
          <w:p w14:paraId="1AD579C6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lecules in Network</w:t>
            </w:r>
          </w:p>
        </w:tc>
        <w:tc>
          <w:tcPr>
            <w:tcW w:w="810" w:type="dxa"/>
            <w:vAlign w:val="center"/>
          </w:tcPr>
          <w:p w14:paraId="0AAD6E56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1350" w:type="dxa"/>
            <w:vAlign w:val="center"/>
          </w:tcPr>
          <w:p w14:paraId="3A6E7EB5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cus Molecules</w:t>
            </w:r>
          </w:p>
        </w:tc>
        <w:tc>
          <w:tcPr>
            <w:tcW w:w="1615" w:type="dxa"/>
            <w:vAlign w:val="center"/>
          </w:tcPr>
          <w:p w14:paraId="3BFFB8B3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p Diseases and Functions</w:t>
            </w:r>
          </w:p>
        </w:tc>
      </w:tr>
      <w:tr w:rsidR="001070A8" w14:paraId="5C68A7F3" w14:textId="77777777">
        <w:trPr>
          <w:trHeight w:val="397"/>
        </w:trPr>
        <w:tc>
          <w:tcPr>
            <w:tcW w:w="625" w:type="dxa"/>
          </w:tcPr>
          <w:p w14:paraId="0B2F2548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0" w:type="dxa"/>
          </w:tcPr>
          <w:p w14:paraId="2AB5E6EA" w14:textId="77777777" w:rsidR="001070A8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AM9,CALU,CDH1,CITED2,CTTNBP2NL,DAB2,DLGAP1,DPP4,ERK1/2,FMNL2,GJA1,GRB10,Growthhormone,LMNB2,MMD,Mmp,MYO6,NETO2,NRIP1,NUAK1,PAXBP1,PDE4D,PODXL,PP2A,PRKAA,PTGFR,S1PR1,SET,Shc,SPTBN1,STAT5a/b,STK38L,STRN,TJP1,TRPM7</w:t>
            </w:r>
          </w:p>
        </w:tc>
        <w:tc>
          <w:tcPr>
            <w:tcW w:w="810" w:type="dxa"/>
          </w:tcPr>
          <w:p w14:paraId="1F687BD9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</w:tcPr>
          <w:p w14:paraId="0663E956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15" w:type="dxa"/>
          </w:tcPr>
          <w:p w14:paraId="41FB2FE1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Cancer, Organismal Injury and Abnormalities, Respiratory Disease]</w:t>
            </w:r>
          </w:p>
        </w:tc>
      </w:tr>
      <w:tr w:rsidR="001070A8" w14:paraId="4B4D21A6" w14:textId="77777777">
        <w:trPr>
          <w:trHeight w:val="397"/>
        </w:trPr>
        <w:tc>
          <w:tcPr>
            <w:tcW w:w="625" w:type="dxa"/>
          </w:tcPr>
          <w:p w14:paraId="35FFED9E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50" w:type="dxa"/>
          </w:tcPr>
          <w:p w14:paraId="364BA628" w14:textId="77777777" w:rsidR="001070A8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CE1,ABCG2,ACSL4,AHI1,ANKHD1/ANKHD1-EIF4EBP3, B4GALT6, CCND1, CDK4/6,CDK6,COL4A1,DTL,E2f,EGFR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trog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ceptor, G3BP1, GRHL1, Hdac,JAG1,KLF9,KLHL24,LRP6,MAP2K1/2,Mek,MGAT1,PITX2,PTPRK,RAD18,RAD51,Raf,SACS,SMAD1,Smad2/3,SRGAP1,TEAD1,THNSL1</w:t>
            </w:r>
          </w:p>
        </w:tc>
        <w:tc>
          <w:tcPr>
            <w:tcW w:w="810" w:type="dxa"/>
          </w:tcPr>
          <w:p w14:paraId="0F322B9E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50" w:type="dxa"/>
          </w:tcPr>
          <w:p w14:paraId="12C01322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15" w:type="dxa"/>
          </w:tcPr>
          <w:p w14:paraId="6DAAC4CF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Cellular Response to Therapeutics, Embryonic Development, Organismal Development]</w:t>
            </w:r>
          </w:p>
        </w:tc>
      </w:tr>
      <w:tr w:rsidR="001070A8" w14:paraId="539EE827" w14:textId="77777777">
        <w:trPr>
          <w:trHeight w:val="397"/>
        </w:trPr>
        <w:tc>
          <w:tcPr>
            <w:tcW w:w="625" w:type="dxa"/>
          </w:tcPr>
          <w:p w14:paraId="6910BF3C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50" w:type="dxa"/>
          </w:tcPr>
          <w:p w14:paraId="42854A25" w14:textId="77777777" w:rsidR="001070A8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3,ABL1,B4GALT5,BCL11B,BCR,CAMK2G,CARD10,caspase,CD44,Creb,ETS1,FSCN1,GLI3,LAMC1,Mapk,MMP13,MMP3,MYL12A,NFkB (complex),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DGFRB,Pka,Pk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talytic subunit,Pkc(s),PPP3CB,PRLR,RAS,RNF216,ROCK,ROCK1,RTKN,SRGAP3,ST3GAL5,TAX1BP1,THY1,WASF1</w:t>
            </w:r>
          </w:p>
        </w:tc>
        <w:tc>
          <w:tcPr>
            <w:tcW w:w="810" w:type="dxa"/>
          </w:tcPr>
          <w:p w14:paraId="0E7A561F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50" w:type="dxa"/>
          </w:tcPr>
          <w:p w14:paraId="06468D3A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15" w:type="dxa"/>
          </w:tcPr>
          <w:p w14:paraId="5BA492C1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Cancer, Cellular Movement, Gastrointestinal Disease]</w:t>
            </w:r>
          </w:p>
        </w:tc>
      </w:tr>
      <w:tr w:rsidR="001070A8" w14:paraId="243E08F7" w14:textId="77777777">
        <w:trPr>
          <w:trHeight w:val="397"/>
        </w:trPr>
        <w:tc>
          <w:tcPr>
            <w:tcW w:w="625" w:type="dxa"/>
          </w:tcPr>
          <w:p w14:paraId="123D0B8B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50" w:type="dxa"/>
          </w:tcPr>
          <w:p w14:paraId="4AF09223" w14:textId="77777777" w:rsidR="001070A8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ARS1,Actin,BCR (complex),CCNB1,CDCA3,DGKH,E2F3,EGLN,ELK4,ERK,FLNB,Gamm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bulin,Histo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3,HTATSF1,IgG,Jnk,KAT2B,MAP3K4,MTORC1,NECTIN1,P-TEFb,PAN2,PDGF BB,PGM1,PPP1CC,Rb,RNA polymerase II,SLC38A2,SMAD5,STMN1,TCF3,Tgf beta,TM4SF18,TMOD3,ZNF337</w:t>
            </w:r>
          </w:p>
        </w:tc>
        <w:tc>
          <w:tcPr>
            <w:tcW w:w="810" w:type="dxa"/>
          </w:tcPr>
          <w:p w14:paraId="0A231CDD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50" w:type="dxa"/>
          </w:tcPr>
          <w:p w14:paraId="0016FD17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15" w:type="dxa"/>
          </w:tcPr>
          <w:p w14:paraId="0CF814AE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Cancer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atologic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ease, Immunological Disease]</w:t>
            </w:r>
          </w:p>
        </w:tc>
      </w:tr>
      <w:tr w:rsidR="001070A8" w14:paraId="69950BF0" w14:textId="77777777">
        <w:trPr>
          <w:trHeight w:val="397"/>
        </w:trPr>
        <w:tc>
          <w:tcPr>
            <w:tcW w:w="625" w:type="dxa"/>
          </w:tcPr>
          <w:p w14:paraId="7AEAC43C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50" w:type="dxa"/>
          </w:tcPr>
          <w:p w14:paraId="1B773DFE" w14:textId="77777777" w:rsidR="001070A8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AP12,Akt,Alphatubulin,ANGPT2,APOL4,B4GAT1,CD3,DLC1,DPYSL2,EEA1,F Actin,FLT1,Focal-adhesion kinase,Gsk3,HIF1A,Hsp27,Hsp70,Hsp90,KANK2,LOX,MAP3K5,NUCKS1,P38 MAPK,PAPSS2,PI3K(complex),PI3K (family),PTGS1,RALGDS,Ras homolog,SLC4A7,SLC7A1,SRC (family),STAT1,TUBGCP3,Vegf</w:t>
            </w:r>
          </w:p>
        </w:tc>
        <w:tc>
          <w:tcPr>
            <w:tcW w:w="810" w:type="dxa"/>
          </w:tcPr>
          <w:p w14:paraId="4891E70E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50" w:type="dxa"/>
          </w:tcPr>
          <w:p w14:paraId="2059DD41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15" w:type="dxa"/>
          </w:tcPr>
          <w:p w14:paraId="3289BFEF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Cancer, Cardiovascular System Development and Function, Tissue Morphology]</w:t>
            </w:r>
          </w:p>
        </w:tc>
      </w:tr>
      <w:tr w:rsidR="001070A8" w14:paraId="18F03A4C" w14:textId="77777777">
        <w:trPr>
          <w:trHeight w:val="397"/>
        </w:trPr>
        <w:tc>
          <w:tcPr>
            <w:tcW w:w="625" w:type="dxa"/>
          </w:tcPr>
          <w:p w14:paraId="15F7E768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50" w:type="dxa"/>
          </w:tcPr>
          <w:p w14:paraId="627545DD" w14:textId="77777777" w:rsidR="001070A8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CL9,BICC1,BTF3,CDON,CSNK1D,CTNNB1,CUL1,CXCL14,CYP51A1,EID1,EXT1,FER,FGD4,GPR161,GPS1,HAMP,HIC1,HMG CoA synthase,HMGB3,IDI1,KIF3A,LRP4,LZTS2,MARK1,MDFIC,NUCKS1,OSBPL1A,PLPPR4,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GO1,PYGO2,RGS3,SEMA6A,SFRP4,SOST,TMEM47</w:t>
            </w:r>
          </w:p>
        </w:tc>
        <w:tc>
          <w:tcPr>
            <w:tcW w:w="810" w:type="dxa"/>
          </w:tcPr>
          <w:p w14:paraId="48061B42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1350" w:type="dxa"/>
          </w:tcPr>
          <w:p w14:paraId="2D508300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15" w:type="dxa"/>
          </w:tcPr>
          <w:p w14:paraId="04BE708B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Embryonic Development, Organ Development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ganismal Development]</w:t>
            </w:r>
          </w:p>
        </w:tc>
      </w:tr>
      <w:tr w:rsidR="001070A8" w14:paraId="30A3145A" w14:textId="77777777">
        <w:trPr>
          <w:trHeight w:val="397"/>
        </w:trPr>
        <w:tc>
          <w:tcPr>
            <w:tcW w:w="625" w:type="dxa"/>
          </w:tcPr>
          <w:p w14:paraId="52F9391E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4950" w:type="dxa"/>
          </w:tcPr>
          <w:p w14:paraId="3E1126FD" w14:textId="77777777" w:rsidR="001070A8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P2,AHR,B4GAT1,CPM,CPSF6,DHRS9,EBF1,EFNB3,ERBB2,EXT2,FCHO2,FUT1,HECW2,HS3ST1,Igh(family),ITGB1,LMBRD2,MED1,NANOG,NUDT21,PHACTR2,PPARGC1B,S100A6,SCARA3,SEL1L3,SEMA7A,SLC43A3,SLC7A8,SLCO4A1,SMARCA4,SYVN1,TMEM106B,TPM4,TSPAN13,TUSC3</w:t>
            </w:r>
          </w:p>
        </w:tc>
        <w:tc>
          <w:tcPr>
            <w:tcW w:w="810" w:type="dxa"/>
          </w:tcPr>
          <w:p w14:paraId="331191C0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50" w:type="dxa"/>
          </w:tcPr>
          <w:p w14:paraId="4411446C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15" w:type="dxa"/>
          </w:tcPr>
          <w:p w14:paraId="657ABC9F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Embryonic Development, Organ Development, Organismal Development]</w:t>
            </w:r>
          </w:p>
        </w:tc>
      </w:tr>
      <w:tr w:rsidR="001070A8" w14:paraId="66151FD4" w14:textId="77777777">
        <w:trPr>
          <w:trHeight w:val="397"/>
        </w:trPr>
        <w:tc>
          <w:tcPr>
            <w:tcW w:w="625" w:type="dxa"/>
          </w:tcPr>
          <w:p w14:paraId="7B508C72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50" w:type="dxa"/>
          </w:tcPr>
          <w:p w14:paraId="5C28E3C1" w14:textId="77777777" w:rsidR="001070A8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H1B,ATG14,BECN1,CERS6,CLSPN,CPEB3,DUT,E2F1,ERK1/2,ESCO2,ESYT1,GTPBP4,HERC2,ISCU,let7,MCM2,NAP1L1,NRBF2,OR51E1,PABPC4,PCSK5,PCSK7,PIK3R4,PSAT1,RPTOR,SNRPC,TAGLN2,THAP12,TP53,ULK2,UVRAG,VEGFD,VRK2,ZFYVE1,ZNF512B</w:t>
            </w:r>
          </w:p>
        </w:tc>
        <w:tc>
          <w:tcPr>
            <w:tcW w:w="810" w:type="dxa"/>
          </w:tcPr>
          <w:p w14:paraId="27B64426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166121E6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15" w:type="dxa"/>
          </w:tcPr>
          <w:p w14:paraId="275E41F5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Carbohydrate Metabolism, Lipid Metabolism, Small Molecule Biochemistry]</w:t>
            </w:r>
          </w:p>
        </w:tc>
      </w:tr>
      <w:tr w:rsidR="001070A8" w14:paraId="507A0F59" w14:textId="77777777">
        <w:trPr>
          <w:trHeight w:val="397"/>
        </w:trPr>
        <w:tc>
          <w:tcPr>
            <w:tcW w:w="625" w:type="dxa"/>
          </w:tcPr>
          <w:p w14:paraId="53730153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50" w:type="dxa"/>
          </w:tcPr>
          <w:p w14:paraId="7E06A9E9" w14:textId="77777777" w:rsidR="001070A8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GEL1,ANO6,EIF4E,EIF4EBP2,FLVCR1,HILPDA,HOXA5,HOXB5,IPO7,MXD1,MXRA5,MYC,Nc2,NELL2,NFIB,NMNAT1,NPM1,NUP50,NUP98DDX10,NUPR1,PARP1,PEG10,PLOD1,PLXND1,RPRD1B,SNHG17,SUPT5H,TCAF2,TEP1,USP36,VEGFA,YTHDC1,ZBTB34,ZFP36L1,ZNF521</w:t>
            </w:r>
          </w:p>
        </w:tc>
        <w:tc>
          <w:tcPr>
            <w:tcW w:w="810" w:type="dxa"/>
          </w:tcPr>
          <w:p w14:paraId="60B14AE6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0C93521E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15" w:type="dxa"/>
          </w:tcPr>
          <w:p w14:paraId="0AC20658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Embryonic Development, Organismal Development, Skeletal and Muscular System Development and Function]</w:t>
            </w:r>
          </w:p>
        </w:tc>
      </w:tr>
      <w:tr w:rsidR="001070A8" w14:paraId="2B2CA842" w14:textId="77777777">
        <w:trPr>
          <w:trHeight w:val="397"/>
        </w:trPr>
        <w:tc>
          <w:tcPr>
            <w:tcW w:w="625" w:type="dxa"/>
          </w:tcPr>
          <w:p w14:paraId="75AB97B4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950" w:type="dxa"/>
          </w:tcPr>
          <w:p w14:paraId="52E7D471" w14:textId="77777777" w:rsidR="001070A8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PK3,APPL1,ARID1A,ARID4A,CEACAM6,CELSR2,CITED1,CLIC3,ESR1,FAM13C,FGFBP1,GOLM1,GPAM,GREB1,H4C3,HDAC1,HECTD1,KRT16,KRT4,KRT6A,KRT6B,MIER1,Mta,PDZK1,PIN1,PKNOX2,PRXL2A,PTGFRN,RNF181,SAP30,SLC2A4,SLC7A2,SNX24,TFF2,TOP2B</w:t>
            </w:r>
          </w:p>
        </w:tc>
        <w:tc>
          <w:tcPr>
            <w:tcW w:w="810" w:type="dxa"/>
          </w:tcPr>
          <w:p w14:paraId="22CDDD3A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4EACBC4E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15" w:type="dxa"/>
          </w:tcPr>
          <w:p w14:paraId="53C0EC0E" w14:textId="77777777" w:rsidR="001070A8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Dermatological Diseases and Conditions, Developmental Disorder, Hereditary Disorder]</w:t>
            </w:r>
          </w:p>
        </w:tc>
      </w:tr>
    </w:tbl>
    <w:p w14:paraId="6B3FB747" w14:textId="77777777" w:rsidR="001070A8" w:rsidRDefault="001070A8"/>
    <w:p w14:paraId="06670DB1" w14:textId="77777777" w:rsidR="001070A8" w:rsidRDefault="00000000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3A84EC2F" w14:textId="0BB4EBE9" w:rsidR="001070A8" w:rsidRDefault="0000000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</w:t>
      </w:r>
      <w:r w:rsidR="00C22724"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>: List of top 16 hub genes with their respective interaction scores generated by the MCC method.</w:t>
      </w:r>
    </w:p>
    <w:p w14:paraId="18659959" w14:textId="77777777" w:rsidR="001070A8" w:rsidRDefault="001070A8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tbl>
      <w:tblPr>
        <w:tblStyle w:val="a3"/>
        <w:tblW w:w="81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82"/>
        <w:gridCol w:w="4082"/>
      </w:tblGrid>
      <w:tr w:rsidR="001070A8" w14:paraId="01A28BB2" w14:textId="77777777">
        <w:trPr>
          <w:trHeight w:val="454"/>
        </w:trPr>
        <w:tc>
          <w:tcPr>
            <w:tcW w:w="4082" w:type="dxa"/>
            <w:vAlign w:val="center"/>
          </w:tcPr>
          <w:p w14:paraId="0CB8AFBF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082" w:type="dxa"/>
            <w:vAlign w:val="center"/>
          </w:tcPr>
          <w:p w14:paraId="243ADFA5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re</w:t>
            </w:r>
          </w:p>
        </w:tc>
      </w:tr>
      <w:tr w:rsidR="001070A8" w14:paraId="22E01AF7" w14:textId="77777777">
        <w:trPr>
          <w:trHeight w:val="454"/>
        </w:trPr>
        <w:tc>
          <w:tcPr>
            <w:tcW w:w="4082" w:type="dxa"/>
            <w:vAlign w:val="center"/>
          </w:tcPr>
          <w:p w14:paraId="53D5DB78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IF1A</w:t>
            </w:r>
          </w:p>
        </w:tc>
        <w:tc>
          <w:tcPr>
            <w:tcW w:w="4082" w:type="dxa"/>
            <w:vAlign w:val="center"/>
          </w:tcPr>
          <w:p w14:paraId="4E516016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187</w:t>
            </w:r>
          </w:p>
        </w:tc>
      </w:tr>
      <w:tr w:rsidR="001070A8" w14:paraId="75BB19F0" w14:textId="77777777">
        <w:trPr>
          <w:trHeight w:val="454"/>
        </w:trPr>
        <w:tc>
          <w:tcPr>
            <w:tcW w:w="4082" w:type="dxa"/>
            <w:vAlign w:val="center"/>
          </w:tcPr>
          <w:p w14:paraId="0A772996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DH1</w:t>
            </w:r>
          </w:p>
        </w:tc>
        <w:tc>
          <w:tcPr>
            <w:tcW w:w="4082" w:type="dxa"/>
            <w:vAlign w:val="center"/>
          </w:tcPr>
          <w:p w14:paraId="18830748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301</w:t>
            </w:r>
          </w:p>
        </w:tc>
      </w:tr>
      <w:tr w:rsidR="001070A8" w14:paraId="70F83579" w14:textId="77777777">
        <w:trPr>
          <w:trHeight w:val="454"/>
        </w:trPr>
        <w:tc>
          <w:tcPr>
            <w:tcW w:w="4082" w:type="dxa"/>
            <w:vAlign w:val="center"/>
          </w:tcPr>
          <w:p w14:paraId="25DF02A7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D44</w:t>
            </w:r>
          </w:p>
        </w:tc>
        <w:tc>
          <w:tcPr>
            <w:tcW w:w="4082" w:type="dxa"/>
            <w:vAlign w:val="center"/>
          </w:tcPr>
          <w:p w14:paraId="77757AE2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210</w:t>
            </w:r>
          </w:p>
        </w:tc>
      </w:tr>
      <w:tr w:rsidR="001070A8" w14:paraId="4CA19B0F" w14:textId="77777777">
        <w:trPr>
          <w:trHeight w:val="454"/>
        </w:trPr>
        <w:tc>
          <w:tcPr>
            <w:tcW w:w="4082" w:type="dxa"/>
            <w:vAlign w:val="center"/>
          </w:tcPr>
          <w:p w14:paraId="7D284915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GFR</w:t>
            </w:r>
          </w:p>
        </w:tc>
        <w:tc>
          <w:tcPr>
            <w:tcW w:w="4082" w:type="dxa"/>
            <w:vAlign w:val="center"/>
          </w:tcPr>
          <w:p w14:paraId="0D889AA6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498</w:t>
            </w:r>
          </w:p>
        </w:tc>
      </w:tr>
      <w:tr w:rsidR="001070A8" w14:paraId="525A122B" w14:textId="77777777">
        <w:trPr>
          <w:trHeight w:val="454"/>
        </w:trPr>
        <w:tc>
          <w:tcPr>
            <w:tcW w:w="4082" w:type="dxa"/>
            <w:vAlign w:val="center"/>
          </w:tcPr>
          <w:p w14:paraId="6EC67699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CND1</w:t>
            </w:r>
          </w:p>
        </w:tc>
        <w:tc>
          <w:tcPr>
            <w:tcW w:w="4082" w:type="dxa"/>
            <w:vAlign w:val="center"/>
          </w:tcPr>
          <w:p w14:paraId="4EC0B7DA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068</w:t>
            </w:r>
          </w:p>
        </w:tc>
      </w:tr>
      <w:tr w:rsidR="001070A8" w14:paraId="538514D8" w14:textId="77777777">
        <w:trPr>
          <w:trHeight w:val="454"/>
        </w:trPr>
        <w:tc>
          <w:tcPr>
            <w:tcW w:w="4082" w:type="dxa"/>
            <w:vAlign w:val="center"/>
          </w:tcPr>
          <w:p w14:paraId="6477CBA5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JAG1</w:t>
            </w:r>
          </w:p>
        </w:tc>
        <w:tc>
          <w:tcPr>
            <w:tcW w:w="4082" w:type="dxa"/>
            <w:vAlign w:val="center"/>
          </w:tcPr>
          <w:p w14:paraId="62CC527B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528</w:t>
            </w:r>
          </w:p>
        </w:tc>
      </w:tr>
      <w:tr w:rsidR="001070A8" w14:paraId="60EEFE80" w14:textId="77777777">
        <w:trPr>
          <w:trHeight w:val="454"/>
        </w:trPr>
        <w:tc>
          <w:tcPr>
            <w:tcW w:w="4082" w:type="dxa"/>
            <w:vAlign w:val="center"/>
          </w:tcPr>
          <w:p w14:paraId="337D8C58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D34</w:t>
            </w:r>
          </w:p>
        </w:tc>
        <w:tc>
          <w:tcPr>
            <w:tcW w:w="4082" w:type="dxa"/>
            <w:vAlign w:val="center"/>
          </w:tcPr>
          <w:p w14:paraId="727DD8B1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902</w:t>
            </w:r>
          </w:p>
        </w:tc>
      </w:tr>
      <w:tr w:rsidR="001070A8" w14:paraId="30466603" w14:textId="77777777">
        <w:trPr>
          <w:trHeight w:val="454"/>
        </w:trPr>
        <w:tc>
          <w:tcPr>
            <w:tcW w:w="4082" w:type="dxa"/>
            <w:vAlign w:val="center"/>
          </w:tcPr>
          <w:p w14:paraId="4BA66C9C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LT1</w:t>
            </w:r>
          </w:p>
        </w:tc>
        <w:tc>
          <w:tcPr>
            <w:tcW w:w="4082" w:type="dxa"/>
            <w:vAlign w:val="center"/>
          </w:tcPr>
          <w:p w14:paraId="4AA17D08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682</w:t>
            </w:r>
          </w:p>
        </w:tc>
      </w:tr>
      <w:tr w:rsidR="001070A8" w14:paraId="1F5DF5C1" w14:textId="77777777">
        <w:trPr>
          <w:trHeight w:val="454"/>
        </w:trPr>
        <w:tc>
          <w:tcPr>
            <w:tcW w:w="4082" w:type="dxa"/>
            <w:vAlign w:val="center"/>
          </w:tcPr>
          <w:p w14:paraId="17C44D38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DGFRB</w:t>
            </w:r>
          </w:p>
        </w:tc>
        <w:tc>
          <w:tcPr>
            <w:tcW w:w="4082" w:type="dxa"/>
            <w:vAlign w:val="center"/>
          </w:tcPr>
          <w:p w14:paraId="60D325CC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019</w:t>
            </w:r>
          </w:p>
        </w:tc>
      </w:tr>
      <w:tr w:rsidR="001070A8" w14:paraId="0B951777" w14:textId="77777777">
        <w:trPr>
          <w:trHeight w:val="454"/>
        </w:trPr>
        <w:tc>
          <w:tcPr>
            <w:tcW w:w="4082" w:type="dxa"/>
            <w:vAlign w:val="center"/>
          </w:tcPr>
          <w:p w14:paraId="72A99D24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GJA1</w:t>
            </w:r>
          </w:p>
        </w:tc>
        <w:tc>
          <w:tcPr>
            <w:tcW w:w="4082" w:type="dxa"/>
            <w:vAlign w:val="center"/>
          </w:tcPr>
          <w:p w14:paraId="6FFE5879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607</w:t>
            </w:r>
          </w:p>
        </w:tc>
      </w:tr>
      <w:tr w:rsidR="001070A8" w14:paraId="7FDCE923" w14:textId="77777777">
        <w:trPr>
          <w:trHeight w:val="454"/>
        </w:trPr>
        <w:tc>
          <w:tcPr>
            <w:tcW w:w="4082" w:type="dxa"/>
            <w:vAlign w:val="center"/>
          </w:tcPr>
          <w:p w14:paraId="71B1ED4B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TS1</w:t>
            </w:r>
          </w:p>
        </w:tc>
        <w:tc>
          <w:tcPr>
            <w:tcW w:w="4082" w:type="dxa"/>
            <w:vAlign w:val="center"/>
          </w:tcPr>
          <w:p w14:paraId="51E957DF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977</w:t>
            </w:r>
          </w:p>
        </w:tc>
      </w:tr>
      <w:tr w:rsidR="001070A8" w14:paraId="360A83BE" w14:textId="77777777">
        <w:trPr>
          <w:trHeight w:val="454"/>
        </w:trPr>
        <w:tc>
          <w:tcPr>
            <w:tcW w:w="4082" w:type="dxa"/>
            <w:vAlign w:val="center"/>
          </w:tcPr>
          <w:p w14:paraId="58E8EFD4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AT1</w:t>
            </w:r>
          </w:p>
        </w:tc>
        <w:tc>
          <w:tcPr>
            <w:tcW w:w="4082" w:type="dxa"/>
            <w:vAlign w:val="center"/>
          </w:tcPr>
          <w:p w14:paraId="7B458BA0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975</w:t>
            </w:r>
          </w:p>
        </w:tc>
      </w:tr>
      <w:tr w:rsidR="001070A8" w14:paraId="2A639A35" w14:textId="77777777">
        <w:trPr>
          <w:trHeight w:val="454"/>
        </w:trPr>
        <w:tc>
          <w:tcPr>
            <w:tcW w:w="4082" w:type="dxa"/>
            <w:vAlign w:val="center"/>
          </w:tcPr>
          <w:p w14:paraId="4C6CEB5C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BCG2</w:t>
            </w:r>
          </w:p>
        </w:tc>
        <w:tc>
          <w:tcPr>
            <w:tcW w:w="4082" w:type="dxa"/>
            <w:vAlign w:val="center"/>
          </w:tcPr>
          <w:p w14:paraId="098E1260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843</w:t>
            </w:r>
          </w:p>
        </w:tc>
      </w:tr>
      <w:tr w:rsidR="001070A8" w14:paraId="5321FCBB" w14:textId="77777777">
        <w:trPr>
          <w:trHeight w:val="454"/>
        </w:trPr>
        <w:tc>
          <w:tcPr>
            <w:tcW w:w="4082" w:type="dxa"/>
            <w:vAlign w:val="center"/>
          </w:tcPr>
          <w:p w14:paraId="4A1FB8F9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NF4A</w:t>
            </w:r>
          </w:p>
        </w:tc>
        <w:tc>
          <w:tcPr>
            <w:tcW w:w="4082" w:type="dxa"/>
            <w:vAlign w:val="center"/>
          </w:tcPr>
          <w:p w14:paraId="3E07FA81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369</w:t>
            </w:r>
          </w:p>
        </w:tc>
      </w:tr>
      <w:tr w:rsidR="001070A8" w14:paraId="5BF3445E" w14:textId="77777777">
        <w:trPr>
          <w:trHeight w:val="454"/>
        </w:trPr>
        <w:tc>
          <w:tcPr>
            <w:tcW w:w="4082" w:type="dxa"/>
            <w:vAlign w:val="center"/>
          </w:tcPr>
          <w:p w14:paraId="59E971EA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JP1</w:t>
            </w:r>
          </w:p>
        </w:tc>
        <w:tc>
          <w:tcPr>
            <w:tcW w:w="4082" w:type="dxa"/>
            <w:vAlign w:val="center"/>
          </w:tcPr>
          <w:p w14:paraId="6BC411FF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262</w:t>
            </w:r>
          </w:p>
        </w:tc>
      </w:tr>
      <w:tr w:rsidR="001070A8" w14:paraId="2B35FB88" w14:textId="77777777">
        <w:trPr>
          <w:trHeight w:val="454"/>
        </w:trPr>
        <w:tc>
          <w:tcPr>
            <w:tcW w:w="4082" w:type="dxa"/>
            <w:vAlign w:val="center"/>
          </w:tcPr>
          <w:p w14:paraId="1E92B72C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OX</w:t>
            </w:r>
          </w:p>
        </w:tc>
        <w:tc>
          <w:tcPr>
            <w:tcW w:w="4082" w:type="dxa"/>
            <w:vAlign w:val="center"/>
          </w:tcPr>
          <w:p w14:paraId="7D89D179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23</w:t>
            </w:r>
          </w:p>
        </w:tc>
      </w:tr>
      <w:tr w:rsidR="001070A8" w14:paraId="630AE42A" w14:textId="77777777">
        <w:trPr>
          <w:trHeight w:val="454"/>
        </w:trPr>
        <w:tc>
          <w:tcPr>
            <w:tcW w:w="4082" w:type="dxa"/>
            <w:vAlign w:val="center"/>
          </w:tcPr>
          <w:p w14:paraId="50FF4B86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DGFRB</w:t>
            </w:r>
          </w:p>
        </w:tc>
        <w:tc>
          <w:tcPr>
            <w:tcW w:w="4082" w:type="dxa"/>
            <w:vAlign w:val="center"/>
          </w:tcPr>
          <w:p w14:paraId="6D013994" w14:textId="77777777" w:rsidR="001070A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019</w:t>
            </w:r>
          </w:p>
        </w:tc>
      </w:tr>
    </w:tbl>
    <w:p w14:paraId="33E013C6" w14:textId="77777777" w:rsidR="001070A8" w:rsidRDefault="001070A8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sectPr w:rsidR="001070A8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70A8"/>
    <w:rsid w:val="001070A8"/>
    <w:rsid w:val="00C2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8D795"/>
  <w15:docId w15:val="{4E777A28-70EE-0443-A34F-B2F6ADC94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IN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0A36D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0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1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2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3">
    <w:basedOn w:val="TableNormal"/>
    <w:rPr>
      <w:sz w:val="22"/>
      <w:szCs w:val="22"/>
    </w:rPr>
    <w:tblPr>
      <w:tblStyleRowBandSize w:val="1"/>
      <w:tblStyleColBandSize w:val="1"/>
    </w:tblPr>
  </w:style>
  <w:style w:type="character" w:styleId="PlaceholderText">
    <w:name w:val="Placeholder Text"/>
    <w:basedOn w:val="DefaultParagraphFont"/>
    <w:uiPriority w:val="99"/>
    <w:semiHidden/>
    <w:rsid w:val="00C227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mpOgUE/WEXzpEpXhlYJVU0B1FRA==">AMUW2mU3v12tKM0HSvNv4ZHHtO8hBeJnjczFvfxAYE2xLKLFLxuuHzt2ZQcOpobXKVdv6nCs45+7N70tI6sgKhJXzbjlnCGOawZsrjyWOy7usDZeOquL/+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7</Words>
  <Characters>3863</Characters>
  <Application>Microsoft Office Word</Application>
  <DocSecurity>0</DocSecurity>
  <Lines>32</Lines>
  <Paragraphs>9</Paragraphs>
  <ScaleCrop>false</ScaleCrop>
  <Company/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ina Patel</dc:creator>
  <cp:lastModifiedBy>Parina Patel</cp:lastModifiedBy>
  <cp:revision>2</cp:revision>
  <dcterms:created xsi:type="dcterms:W3CDTF">2022-10-31T08:49:00Z</dcterms:created>
  <dcterms:modified xsi:type="dcterms:W3CDTF">2022-12-22T05:01:00Z</dcterms:modified>
</cp:coreProperties>
</file>